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02F" w:rsidRPr="006E5B00" w:rsidRDefault="006E5B00" w:rsidP="00A6002F">
      <w:pPr>
        <w:tabs>
          <w:tab w:val="left" w:pos="2350"/>
        </w:tabs>
        <w:rPr>
          <w:b/>
        </w:rPr>
      </w:pPr>
      <w:proofErr w:type="gramStart"/>
      <w:r w:rsidRPr="006E5B00">
        <w:rPr>
          <w:b/>
        </w:rPr>
        <w:t>S2 Table.</w:t>
      </w:r>
      <w:proofErr w:type="gramEnd"/>
      <w:r w:rsidR="00A6002F" w:rsidRPr="006E5B00">
        <w:rPr>
          <w:b/>
        </w:rPr>
        <w:t xml:space="preserve"> Prevalence of STH and its distribution by socio-demographic characteristics, sanitation and hygiene practice of the household heads in peri-urban Kebeles in Jimma town, Oromia, Ethiopia, May to July 2021 (n = 376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3871"/>
        <w:gridCol w:w="1888"/>
        <w:gridCol w:w="1909"/>
      </w:tblGrid>
      <w:tr w:rsidR="00A6002F" w:rsidRPr="006510AE" w:rsidTr="000636C8">
        <w:trPr>
          <w:trHeight w:val="271"/>
        </w:trPr>
        <w:tc>
          <w:tcPr>
            <w:tcW w:w="9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05054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05054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ategories </w:t>
            </w:r>
            <w:bookmarkStart w:id="0" w:name="_GoBack"/>
            <w:bookmarkEnd w:id="0"/>
          </w:p>
        </w:tc>
        <w:tc>
          <w:tcPr>
            <w:tcW w:w="19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H prevalence </w:t>
            </w:r>
          </w:p>
        </w:tc>
      </w:tr>
      <w:tr w:rsidR="00A6002F" w:rsidRPr="006510AE" w:rsidTr="0005054F">
        <w:trPr>
          <w:trHeight w:val="440"/>
        </w:trPr>
        <w:tc>
          <w:tcPr>
            <w:tcW w:w="9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0636C8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>Positiv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</w:t>
            </w:r>
            <w:r w:rsidR="00A6002F"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0636C8" w:rsidP="000636C8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>Negativ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>n (</w:t>
            </w:r>
            <w:r w:rsidR="00A6002F" w:rsidRPr="006510AE">
              <w:rPr>
                <w:rFonts w:ascii="Times New Roman" w:hAnsi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510AE">
              <w:rPr>
                <w:rFonts w:ascii="Times New Roman" w:hAnsi="Times New Roman"/>
                <w:sz w:val="24"/>
                <w:szCs w:val="24"/>
              </w:rPr>
              <w:t>Kebeles</w:t>
            </w:r>
            <w:proofErr w:type="spellEnd"/>
            <w:r w:rsidRPr="006510A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510A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Bore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0(27.8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78(72.2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Kofe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9(18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1(82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Hora gibe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(12.1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9(87.9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Jiren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1(10.6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93(89.4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Ifabula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4(17.3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67(82.7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eastAsia="SimSun" w:hAnsi="Times New Roman"/>
                <w:bCs/>
                <w:sz w:val="24"/>
                <w:szCs w:val="24"/>
              </w:rPr>
              <w:t>Marital status</w:t>
            </w:r>
          </w:p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63(19.6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58(80.4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(8.3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2(91.7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Widowed/widower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(11.1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4(88.9)</w:t>
            </w:r>
          </w:p>
        </w:tc>
      </w:tr>
      <w:tr w:rsidR="00A6002F" w:rsidRPr="006510AE" w:rsidTr="000636C8">
        <w:trPr>
          <w:trHeight w:val="271"/>
        </w:trPr>
        <w:tc>
          <w:tcPr>
            <w:tcW w:w="9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Separated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(100)</w:t>
            </w:r>
          </w:p>
        </w:tc>
      </w:tr>
      <w:tr w:rsidR="00A6002F" w:rsidRPr="006510AE" w:rsidTr="000636C8">
        <w:trPr>
          <w:trHeight w:val="305"/>
        </w:trPr>
        <w:tc>
          <w:tcPr>
            <w:tcW w:w="9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 xml:space="preserve">Type of toilet </w:t>
            </w: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Flush latrine</w:t>
            </w:r>
            <w:r w:rsidRPr="006510AE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7(100)</w:t>
            </w:r>
          </w:p>
        </w:tc>
      </w:tr>
      <w:tr w:rsidR="00A6002F" w:rsidRPr="006510AE" w:rsidTr="000636C8">
        <w:trPr>
          <w:trHeight w:val="305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Traditional pit latrines with slab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2(11.2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74(88.8)</w:t>
            </w:r>
          </w:p>
        </w:tc>
      </w:tr>
      <w:tr w:rsidR="00A6002F" w:rsidRPr="006510AE" w:rsidTr="000636C8">
        <w:trPr>
          <w:trHeight w:val="305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open pit without slab (no roof)</w:t>
            </w:r>
            <w:r w:rsidRPr="006510AE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7(26.6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02(73.4)</w:t>
            </w:r>
          </w:p>
        </w:tc>
      </w:tr>
      <w:tr w:rsidR="00A6002F" w:rsidRPr="006510AE" w:rsidTr="000636C8">
        <w:trPr>
          <w:trHeight w:val="305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VIP (ventilated improved pit latrines</w:t>
            </w:r>
            <w:r w:rsidRPr="006510AE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(12.5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 xml:space="preserve">   7(87.5)</w:t>
            </w:r>
          </w:p>
        </w:tc>
      </w:tr>
      <w:tr w:rsidR="00A6002F" w:rsidRPr="006510AE" w:rsidTr="000636C8">
        <w:tc>
          <w:tcPr>
            <w:tcW w:w="9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Drinking water</w:t>
            </w:r>
          </w:p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Tap water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4(19.0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02(81.0)</w:t>
            </w:r>
          </w:p>
        </w:tc>
      </w:tr>
      <w:tr w:rsidR="00A6002F" w:rsidRPr="006510AE" w:rsidTr="000636C8"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Tube hole/borehole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7(26.2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8(73.8)</w:t>
            </w:r>
          </w:p>
        </w:tc>
      </w:tr>
      <w:tr w:rsidR="00A6002F" w:rsidRPr="006510AE" w:rsidTr="000636C8"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Protected well/spring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6(14.9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48(86.1)</w:t>
            </w:r>
          </w:p>
        </w:tc>
      </w:tr>
      <w:tr w:rsidR="00A6002F" w:rsidRPr="006510AE" w:rsidTr="000636C8"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Unprotected hole/spring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(9.1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0(90.9)</w:t>
            </w:r>
          </w:p>
        </w:tc>
      </w:tr>
      <w:tr w:rsidR="00A6002F" w:rsidRPr="006510AE" w:rsidTr="000636C8">
        <w:tc>
          <w:tcPr>
            <w:tcW w:w="9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Water for domestic use</w:t>
            </w: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Tap water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5(20.5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58(79.5)</w:t>
            </w:r>
          </w:p>
        </w:tc>
      </w:tr>
      <w:tr w:rsidR="00A6002F" w:rsidRPr="006510AE" w:rsidTr="000636C8"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Tube hole/borehole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7(25.8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9(74.2)</w:t>
            </w:r>
          </w:p>
        </w:tc>
      </w:tr>
      <w:tr w:rsidR="00A6002F" w:rsidRPr="006510AE" w:rsidTr="000636C8"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Protected well/spring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1(16.0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63(84.0)</w:t>
            </w:r>
          </w:p>
        </w:tc>
      </w:tr>
      <w:tr w:rsidR="00A6002F" w:rsidRPr="006510AE" w:rsidTr="000636C8">
        <w:trPr>
          <w:trHeight w:val="129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Unprotected hole/spring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4(97.1)</w:t>
            </w:r>
          </w:p>
        </w:tc>
      </w:tr>
      <w:tr w:rsidR="00A6002F" w:rsidRPr="006510AE" w:rsidTr="000636C8">
        <w:trPr>
          <w:trHeight w:val="129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Surface water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(50.0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(50.0)</w:t>
            </w:r>
          </w:p>
        </w:tc>
      </w:tr>
      <w:tr w:rsidR="00A6002F" w:rsidRPr="006510AE" w:rsidTr="000636C8">
        <w:trPr>
          <w:trHeight w:val="129"/>
        </w:trPr>
        <w:tc>
          <w:tcPr>
            <w:tcW w:w="9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2F" w:rsidRPr="006510AE" w:rsidRDefault="00A6002F" w:rsidP="0005054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 xml:space="preserve"> Solid wastes disposal </w:t>
            </w: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Open disposal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1(16.2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13(83.8)</w:t>
            </w:r>
          </w:p>
        </w:tc>
      </w:tr>
      <w:tr w:rsidR="00A6002F" w:rsidRPr="006510AE" w:rsidTr="000636C8">
        <w:trPr>
          <w:trHeight w:val="64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Solid waste pit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8(19.0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4(81.0)</w:t>
            </w:r>
          </w:p>
        </w:tc>
      </w:tr>
      <w:tr w:rsidR="00A6002F" w:rsidRPr="006510AE" w:rsidTr="0005054F">
        <w:trPr>
          <w:trHeight w:val="305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Open burn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9(23.8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61(76.2)</w:t>
            </w:r>
          </w:p>
        </w:tc>
      </w:tr>
      <w:tr w:rsidR="00A6002F" w:rsidRPr="006510AE" w:rsidTr="000636C8">
        <w:trPr>
          <w:trHeight w:val="129"/>
        </w:trPr>
        <w:tc>
          <w:tcPr>
            <w:tcW w:w="9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Liquid wastes disposal</w:t>
            </w: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 xml:space="preserve">Drain directly to the garden  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63(17.7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93(82.3)</w:t>
            </w:r>
          </w:p>
        </w:tc>
      </w:tr>
      <w:tr w:rsidR="00A6002F" w:rsidRPr="006510AE" w:rsidTr="000636C8">
        <w:trPr>
          <w:trHeight w:val="129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Discharge in to street surface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2(15.4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11(84.6)</w:t>
            </w:r>
          </w:p>
        </w:tc>
      </w:tr>
      <w:tr w:rsidR="00A6002F" w:rsidRPr="006510AE" w:rsidTr="000636C8">
        <w:trPr>
          <w:trHeight w:val="129"/>
        </w:trPr>
        <w:tc>
          <w:tcPr>
            <w:tcW w:w="9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002F" w:rsidRPr="006510AE" w:rsidRDefault="00A6002F" w:rsidP="00F06A00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Liquid waste pit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3(42.9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002F" w:rsidRPr="006510AE" w:rsidRDefault="00A6002F" w:rsidP="00F06A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10AE">
              <w:rPr>
                <w:rFonts w:ascii="Times New Roman" w:hAnsi="Times New Roman"/>
                <w:sz w:val="24"/>
                <w:szCs w:val="24"/>
              </w:rPr>
              <w:t>4(57.1)</w:t>
            </w:r>
          </w:p>
        </w:tc>
      </w:tr>
    </w:tbl>
    <w:p w:rsidR="00A6002F" w:rsidRPr="00441E0A" w:rsidRDefault="00A6002F" w:rsidP="000636C8">
      <w:pPr>
        <w:spacing w:before="0" w:beforeAutospacing="0" w:after="0" w:line="240" w:lineRule="auto"/>
      </w:pPr>
      <w:r>
        <w:rPr>
          <w:rFonts w:cs="Calibri"/>
        </w:rPr>
        <w:t>*</w:t>
      </w:r>
      <w:r>
        <w:t xml:space="preserve"> </w:t>
      </w:r>
      <w:proofErr w:type="gramStart"/>
      <w:r>
        <w:t>small</w:t>
      </w:r>
      <w:proofErr w:type="gramEnd"/>
      <w:r>
        <w:t xml:space="preserve"> administrative unit in Ethiopia with about 5000 household population </w:t>
      </w:r>
    </w:p>
    <w:p w:rsidR="001D367F" w:rsidRDefault="001D367F"/>
    <w:sectPr w:rsidR="001D36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1B"/>
    <w:rsid w:val="0005054F"/>
    <w:rsid w:val="000636C8"/>
    <w:rsid w:val="001D367F"/>
    <w:rsid w:val="005F5BD8"/>
    <w:rsid w:val="0064501B"/>
    <w:rsid w:val="006E5B00"/>
    <w:rsid w:val="00867C6E"/>
    <w:rsid w:val="00A6002F"/>
    <w:rsid w:val="00E542FA"/>
    <w:rsid w:val="00F0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2F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A0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A0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2F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A0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A0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hmed</dc:creator>
  <cp:keywords/>
  <dc:description/>
  <cp:lastModifiedBy>Dr Ahmed</cp:lastModifiedBy>
  <cp:revision>4</cp:revision>
  <dcterms:created xsi:type="dcterms:W3CDTF">2022-05-16T14:11:00Z</dcterms:created>
  <dcterms:modified xsi:type="dcterms:W3CDTF">2022-07-27T09:33:00Z</dcterms:modified>
</cp:coreProperties>
</file>